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877" w:rsidRPr="0014198F" w:rsidRDefault="00600877">
      <w:pPr>
        <w:rPr>
          <w:rFonts w:ascii="Times New Roman" w:hAnsi="Times New Roman" w:cs="Times New Roman"/>
        </w:rPr>
      </w:pPr>
    </w:p>
    <w:p w:rsidR="00655400" w:rsidRPr="0014198F" w:rsidRDefault="00692199" w:rsidP="0014198F">
      <w:pPr>
        <w:ind w:left="180" w:right="900"/>
        <w:rPr>
          <w:rFonts w:ascii="Times New Roman" w:hAnsi="Times New Roman" w:cs="Times New Roman"/>
        </w:rPr>
      </w:pPr>
      <w:r w:rsidRPr="00151EB6">
        <w:rPr>
          <w:rFonts w:ascii="Times New Roman" w:hAnsi="Times New Roman" w:cs="Times New Roman"/>
          <w:b/>
        </w:rPr>
        <w:t xml:space="preserve">Supplemental </w:t>
      </w:r>
      <w:r w:rsidR="00F3795E" w:rsidRPr="00151EB6">
        <w:rPr>
          <w:rFonts w:ascii="Times New Roman" w:hAnsi="Times New Roman" w:cs="Times New Roman"/>
          <w:b/>
        </w:rPr>
        <w:t>Table 1.</w:t>
      </w:r>
      <w:r w:rsidR="00F3795E" w:rsidRPr="0014198F">
        <w:rPr>
          <w:rFonts w:ascii="Times New Roman" w:hAnsi="Times New Roman" w:cs="Times New Roman"/>
        </w:rPr>
        <w:t xml:space="preserve"> D</w:t>
      </w:r>
      <w:r w:rsidR="00F62989" w:rsidRPr="0014198F">
        <w:rPr>
          <w:rFonts w:ascii="Times New Roman" w:hAnsi="Times New Roman" w:cs="Times New Roman"/>
        </w:rPr>
        <w:t xml:space="preserve">esignation, pedigree information and reactions of the </w:t>
      </w:r>
      <w:r w:rsidR="00F3795E" w:rsidRPr="0014198F">
        <w:rPr>
          <w:rFonts w:ascii="Times New Roman" w:hAnsi="Times New Roman" w:cs="Times New Roman"/>
        </w:rPr>
        <w:t xml:space="preserve">inbred </w:t>
      </w:r>
      <w:r w:rsidR="00F62989" w:rsidRPr="0014198F">
        <w:rPr>
          <w:rFonts w:ascii="Times New Roman" w:hAnsi="Times New Roman" w:cs="Times New Roman"/>
        </w:rPr>
        <w:t>lines used for the study</w:t>
      </w:r>
    </w:p>
    <w:tbl>
      <w:tblPr>
        <w:tblW w:w="8295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2"/>
        <w:gridCol w:w="1491"/>
        <w:gridCol w:w="4731"/>
        <w:gridCol w:w="1371"/>
      </w:tblGrid>
      <w:tr w:rsidR="00AE0D6A" w:rsidRPr="0014198F" w:rsidTr="00B325AE">
        <w:trPr>
          <w:trHeight w:val="548"/>
        </w:trPr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                </w:t>
            </w:r>
          </w:p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/N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AE0D6A" w:rsidRPr="0014198F" w:rsidRDefault="00F3795E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4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:rsidR="00AE0D6A" w:rsidRPr="0014198F" w:rsidRDefault="00AE0D6A" w:rsidP="00F379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digree</w:t>
            </w:r>
            <w:r w:rsidR="00657C44" w:rsidRPr="001419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Information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ind w:right="28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Reaction to </w:t>
            </w:r>
            <w:proofErr w:type="spellStart"/>
            <w:r w:rsidRPr="0014198F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Striga</w:t>
            </w:r>
            <w:proofErr w:type="spellEnd"/>
            <w:r w:rsidRPr="001419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E0D6A" w:rsidRPr="0014198F" w:rsidRDefault="001B52D5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¶</w:t>
            </w:r>
            <w:r w:rsidR="00B30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 </w:t>
            </w:r>
          </w:p>
        </w:tc>
        <w:tc>
          <w:tcPr>
            <w:tcW w:w="4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09 TZEE-OR2 STR QPM S6 19-1/2-2/2-2/2-1/2-1/1 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0-2/2-3/3-1/2-1/2-1/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le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4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1-2/6-1/3-1/2-1/2-1/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le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1-2/6-1/3-2/2-1/2-1/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6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1-2/6-1/3-2/2-2/2-2/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7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1-2/6-2/3-2/2-2/2-2/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1-2/6-3/3-2/3-1/3-1/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9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5 21-2/6-3/3-2/3-2/3-2/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le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1-2/6-3/3-3/3-1/3-1/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2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1-5/6-1/2-1/2-3/3-1/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3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2-1/3-1/2-2/4-2/2-1/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le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5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2-1/3-1/2-3/4-1/2-1/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le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1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2-3/3-1/3-2/3-3/4-1/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2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2-3/3-2/3-3/3-1/3-1/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3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2-3/3-2/3-3/3-2/3-2/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4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2-3/3-3/3-1/3-1/3-1/3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5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2-3/3-3/3-1/3-2/3-2/3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9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2-3/3-3/3-2/2-1/1-1/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2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7-1/5-2/3-2/2-2/3-1/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3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7-1/5-2/3-1/2-3/3-1/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le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4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7-1/5-3/3-1/3-2/2-1/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5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7-1/5-3/3-2/3-1/2-1/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le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6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7-1/5-3/3-2/3-2/2-2/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7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7-1/5-3/3-3/3-1/1-1/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1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7-5/5-1/2-1/3-2/3-1/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2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7-5/5-1/2-3/3-2/3-1/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4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27-5/5-2/2-1/2-2/2-2/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9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34-1/1-3/3-1/1-2/4-1/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5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82-2/2-2/2-1/4-1/3-1/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  <w:tr w:rsidR="00AE0D6A" w:rsidRPr="0014198F" w:rsidTr="00B325AE">
        <w:trPr>
          <w:trHeight w:val="298"/>
        </w:trPr>
        <w:tc>
          <w:tcPr>
            <w:tcW w:w="702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91" w:type="dxa"/>
            <w:shd w:val="clear" w:color="auto" w:fill="auto"/>
            <w:vAlign w:val="center"/>
            <w:hideMark/>
          </w:tcPr>
          <w:p w:rsidR="00AE0D6A" w:rsidRPr="0014198F" w:rsidRDefault="00B30654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</w:t>
            </w:r>
            <w:r w:rsidR="00AE0D6A"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6</w:t>
            </w:r>
          </w:p>
        </w:tc>
        <w:tc>
          <w:tcPr>
            <w:tcW w:w="4731" w:type="dxa"/>
            <w:shd w:val="clear" w:color="auto" w:fill="auto"/>
            <w:noWrap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 TZEE-OR2 STR QPM S6 82-2/2-2/2-1/4-3/3-2/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:rsidR="00AE0D6A" w:rsidRPr="0014198F" w:rsidRDefault="00AE0D6A" w:rsidP="00C170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</w:tr>
    </w:tbl>
    <w:p w:rsidR="00600877" w:rsidRPr="0014198F" w:rsidRDefault="001B52D5" w:rsidP="001B52D5">
      <w:pPr>
        <w:rPr>
          <w:rFonts w:ascii="Times New Roman" w:hAnsi="Times New Roman" w:cs="Times New Roman"/>
        </w:rPr>
      </w:pPr>
      <w:r w:rsidRPr="0014198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¶</w:t>
      </w:r>
      <w:r w:rsidR="00B30654">
        <w:rPr>
          <w:rFonts w:ascii="Times New Roman" w:hAnsi="Times New Roman" w:cs="Times New Roman"/>
        </w:rPr>
        <w:t>LINE</w:t>
      </w:r>
      <w:r w:rsidR="00A546C4" w:rsidRPr="0014198F">
        <w:rPr>
          <w:rFonts w:ascii="Times New Roman" w:hAnsi="Times New Roman" w:cs="Times New Roman"/>
        </w:rPr>
        <w:t>:</w:t>
      </w:r>
      <w:r w:rsidR="0063747E" w:rsidRPr="0014198F">
        <w:rPr>
          <w:rFonts w:ascii="Times New Roman" w:hAnsi="Times New Roman" w:cs="Times New Roman"/>
        </w:rPr>
        <w:t xml:space="preserve"> T</w:t>
      </w:r>
      <w:r w:rsidR="00692199" w:rsidRPr="0014198F">
        <w:rPr>
          <w:rFonts w:ascii="Times New Roman" w:hAnsi="Times New Roman" w:cs="Times New Roman"/>
        </w:rPr>
        <w:t xml:space="preserve">ropical </w:t>
      </w:r>
      <w:proofErr w:type="spellStart"/>
      <w:r w:rsidR="00692199" w:rsidRPr="0014198F">
        <w:rPr>
          <w:rFonts w:ascii="Times New Roman" w:hAnsi="Times New Roman" w:cs="Times New Roman"/>
          <w:i/>
        </w:rPr>
        <w:t>Zea</w:t>
      </w:r>
      <w:proofErr w:type="spellEnd"/>
      <w:r w:rsidR="0063747E" w:rsidRPr="0014198F">
        <w:rPr>
          <w:rFonts w:ascii="Times New Roman" w:hAnsi="Times New Roman" w:cs="Times New Roman"/>
        </w:rPr>
        <w:t xml:space="preserve"> E</w:t>
      </w:r>
      <w:r w:rsidR="00692199" w:rsidRPr="0014198F">
        <w:rPr>
          <w:rFonts w:ascii="Times New Roman" w:hAnsi="Times New Roman" w:cs="Times New Roman"/>
        </w:rPr>
        <w:t>xtra-</w:t>
      </w:r>
      <w:r w:rsidR="0063747E" w:rsidRPr="0014198F">
        <w:rPr>
          <w:rFonts w:ascii="Times New Roman" w:hAnsi="Times New Roman" w:cs="Times New Roman"/>
        </w:rPr>
        <w:t xml:space="preserve">Early </w:t>
      </w:r>
      <w:proofErr w:type="spellStart"/>
      <w:r w:rsidR="0063747E" w:rsidRPr="0014198F">
        <w:rPr>
          <w:rFonts w:ascii="Times New Roman" w:hAnsi="Times New Roman" w:cs="Times New Roman"/>
        </w:rPr>
        <w:t>Provitamin</w:t>
      </w:r>
      <w:proofErr w:type="spellEnd"/>
      <w:r w:rsidR="0063747E" w:rsidRPr="0014198F">
        <w:rPr>
          <w:rFonts w:ascii="Times New Roman" w:hAnsi="Times New Roman" w:cs="Times New Roman"/>
        </w:rPr>
        <w:t xml:space="preserve"> </w:t>
      </w:r>
      <w:proofErr w:type="gramStart"/>
      <w:r w:rsidR="0063747E" w:rsidRPr="0014198F">
        <w:rPr>
          <w:rFonts w:ascii="Times New Roman" w:hAnsi="Times New Roman" w:cs="Times New Roman"/>
        </w:rPr>
        <w:t>A</w:t>
      </w:r>
      <w:proofErr w:type="gramEnd"/>
      <w:r w:rsidR="0063747E" w:rsidRPr="0014198F">
        <w:rPr>
          <w:rFonts w:ascii="Times New Roman" w:hAnsi="Times New Roman" w:cs="Times New Roman"/>
        </w:rPr>
        <w:t xml:space="preserve"> Quality Protein M</w:t>
      </w:r>
      <w:r w:rsidR="00692199" w:rsidRPr="0014198F">
        <w:rPr>
          <w:rFonts w:ascii="Times New Roman" w:hAnsi="Times New Roman" w:cs="Times New Roman"/>
        </w:rPr>
        <w:t>aize</w:t>
      </w:r>
      <w:r w:rsidR="0063747E" w:rsidRPr="0014198F">
        <w:rPr>
          <w:rFonts w:ascii="Times New Roman" w:hAnsi="Times New Roman" w:cs="Times New Roman"/>
        </w:rPr>
        <w:t xml:space="preserve"> Inbred L</w:t>
      </w:r>
      <w:r w:rsidRPr="0014198F">
        <w:rPr>
          <w:rFonts w:ascii="Times New Roman" w:hAnsi="Times New Roman" w:cs="Times New Roman"/>
        </w:rPr>
        <w:t>ine</w:t>
      </w:r>
      <w:r w:rsidR="00B30654">
        <w:rPr>
          <w:rFonts w:ascii="Times New Roman" w:hAnsi="Times New Roman" w:cs="Times New Roman"/>
        </w:rPr>
        <w:t xml:space="preserve"> (TZEEIORQ)</w:t>
      </w:r>
    </w:p>
    <w:p w:rsidR="00692199" w:rsidRDefault="00692199">
      <w:pPr>
        <w:rPr>
          <w:rFonts w:ascii="Times New Roman" w:hAnsi="Times New Roman" w:cs="Times New Roman"/>
        </w:rPr>
      </w:pPr>
    </w:p>
    <w:p w:rsidR="00B30654" w:rsidRDefault="00B30654">
      <w:pPr>
        <w:rPr>
          <w:rFonts w:ascii="Times New Roman" w:hAnsi="Times New Roman" w:cs="Times New Roman"/>
        </w:rPr>
      </w:pPr>
      <w:bookmarkStart w:id="0" w:name="_GoBack"/>
      <w:bookmarkEnd w:id="0"/>
    </w:p>
    <w:p w:rsidR="00151EB6" w:rsidRDefault="00151EB6">
      <w:pPr>
        <w:rPr>
          <w:rFonts w:ascii="Times New Roman" w:hAnsi="Times New Roman" w:cs="Times New Roman"/>
        </w:rPr>
      </w:pPr>
    </w:p>
    <w:p w:rsidR="00151EB6" w:rsidRDefault="00151EB6">
      <w:pPr>
        <w:rPr>
          <w:rFonts w:ascii="Times New Roman" w:hAnsi="Times New Roman" w:cs="Times New Roman"/>
        </w:rPr>
      </w:pPr>
    </w:p>
    <w:p w:rsidR="00151EB6" w:rsidRDefault="00151EB6">
      <w:pPr>
        <w:rPr>
          <w:rFonts w:ascii="Times New Roman" w:hAnsi="Times New Roman" w:cs="Times New Roman"/>
          <w:sz w:val="24"/>
          <w:szCs w:val="24"/>
        </w:rPr>
      </w:pPr>
      <w:r w:rsidRPr="00151EB6">
        <w:rPr>
          <w:rFonts w:ascii="Times New Roman" w:hAnsi="Times New Roman" w:cs="Times New Roman"/>
          <w:b/>
        </w:rPr>
        <w:lastRenderedPageBreak/>
        <w:t xml:space="preserve">Supplemental </w:t>
      </w:r>
      <w:r>
        <w:rPr>
          <w:rFonts w:ascii="Times New Roman" w:hAnsi="Times New Roman" w:cs="Times New Roman"/>
          <w:b/>
        </w:rPr>
        <w:t>Table 2</w:t>
      </w:r>
      <w:r w:rsidRPr="00151EB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250455">
        <w:rPr>
          <w:rFonts w:ascii="Times New Roman" w:hAnsi="Times New Roman" w:cs="Times New Roman"/>
          <w:sz w:val="24"/>
          <w:szCs w:val="24"/>
        </w:rPr>
        <w:t>Characteristics of the 150 F</w:t>
      </w:r>
      <w:r w:rsidRPr="0025045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250455">
        <w:rPr>
          <w:rFonts w:ascii="Times New Roman" w:hAnsi="Times New Roman" w:cs="Times New Roman"/>
          <w:sz w:val="24"/>
          <w:szCs w:val="24"/>
        </w:rPr>
        <w:t xml:space="preserve"> hybrids and the checks used for the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8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2695"/>
        <w:gridCol w:w="1613"/>
        <w:gridCol w:w="559"/>
        <w:gridCol w:w="2785"/>
        <w:gridCol w:w="1528"/>
      </w:tblGrid>
      <w:tr w:rsidR="00151EB6" w:rsidRPr="0014198F" w:rsidTr="00504787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</w:p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S/N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1EB6" w:rsidRPr="0014198F" w:rsidRDefault="00151EB6" w:rsidP="00504787">
            <w:pPr>
              <w:pStyle w:val="NoSpacing"/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Attributes of the inbred lines in crosses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</w:p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S/N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ybrid                                               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Attributes of the inbred lines in crosses</w:t>
            </w:r>
          </w:p>
        </w:tc>
      </w:tr>
      <w:tr w:rsidR="00151EB6" w:rsidRPr="0014198F" w:rsidTr="00504787">
        <w:tc>
          <w:tcPr>
            <w:tcW w:w="625" w:type="dxa"/>
            <w:tcBorders>
              <w:top w:val="single" w:sz="4" w:space="0" w:color="auto"/>
            </w:tcBorders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1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9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  <w:tcBorders>
              <w:top w:val="single" w:sz="4" w:space="0" w:color="auto"/>
            </w:tcBorders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785" w:type="dxa"/>
            <w:tcBorders>
              <w:top w:val="single" w:sz="4" w:space="0" w:color="auto"/>
            </w:tcBorders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9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2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1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4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9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6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rPr>
          <w:trHeight w:val="70"/>
        </w:trPr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9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7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7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2    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6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9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5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8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6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1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3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6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2    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5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6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6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4    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6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6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1    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9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2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6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4    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5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6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7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2    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7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3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3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6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6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4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2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7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4    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5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6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7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6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3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6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5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1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2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9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1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8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1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9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4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9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5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5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4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1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1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8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1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6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9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3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5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8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2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2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1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2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8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2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6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2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6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4    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2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6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9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7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9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1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7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7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2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6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7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4    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1    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1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1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5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8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6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9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3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5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8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7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1    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3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7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6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9</w:t>
            </w:r>
          </w:p>
        </w:tc>
        <w:tc>
          <w:tcPr>
            <w:tcW w:w="1613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78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9</w:t>
            </w:r>
          </w:p>
        </w:tc>
        <w:tc>
          <w:tcPr>
            <w:tcW w:w="152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  <w:tcBorders>
              <w:bottom w:val="nil"/>
            </w:tcBorders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695" w:type="dxa"/>
            <w:tcBorders>
              <w:bottom w:val="nil"/>
            </w:tcBorders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9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6</w:t>
            </w:r>
          </w:p>
        </w:tc>
        <w:tc>
          <w:tcPr>
            <w:tcW w:w="1613" w:type="dxa"/>
            <w:tcBorders>
              <w:bottom w:val="nil"/>
            </w:tcBorders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  <w:tcBorders>
              <w:bottom w:val="nil"/>
            </w:tcBorders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785" w:type="dxa"/>
            <w:tcBorders>
              <w:bottom w:val="nil"/>
            </w:tcBorders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2</w:t>
            </w:r>
          </w:p>
        </w:tc>
        <w:tc>
          <w:tcPr>
            <w:tcW w:w="1528" w:type="dxa"/>
            <w:tcBorders>
              <w:bottom w:val="nil"/>
            </w:tcBorders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  <w:tr w:rsidR="00151EB6" w:rsidRPr="0014198F" w:rsidTr="00504787">
        <w:tc>
          <w:tcPr>
            <w:tcW w:w="625" w:type="dxa"/>
            <w:tcBorders>
              <w:top w:val="nil"/>
              <w:bottom w:val="nil"/>
            </w:tcBorders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695" w:type="dxa"/>
            <w:tcBorders>
              <w:top w:val="nil"/>
              <w:bottom w:val="nil"/>
            </w:tcBorders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8</w:t>
            </w:r>
          </w:p>
        </w:tc>
        <w:tc>
          <w:tcPr>
            <w:tcW w:w="1613" w:type="dxa"/>
            <w:tcBorders>
              <w:top w:val="nil"/>
              <w:bottom w:val="nil"/>
            </w:tcBorders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559" w:type="dxa"/>
            <w:tcBorders>
              <w:top w:val="nil"/>
              <w:bottom w:val="nil"/>
            </w:tcBorders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785" w:type="dxa"/>
            <w:tcBorders>
              <w:top w:val="nil"/>
              <w:bottom w:val="nil"/>
            </w:tcBorders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5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</w:tr>
    </w:tbl>
    <w:p w:rsidR="00151EB6" w:rsidRDefault="00151EB6">
      <w:pPr>
        <w:rPr>
          <w:rFonts w:ascii="Times New Roman" w:hAnsi="Times New Roman" w:cs="Times New Roman"/>
        </w:rPr>
      </w:pPr>
    </w:p>
    <w:p w:rsidR="00151EB6" w:rsidRDefault="00151EB6">
      <w:pPr>
        <w:rPr>
          <w:rFonts w:ascii="Times New Roman" w:hAnsi="Times New Roman" w:cs="Times New Roman"/>
        </w:rPr>
      </w:pPr>
      <w:r w:rsidRPr="00151EB6">
        <w:rPr>
          <w:rFonts w:ascii="Times New Roman" w:hAnsi="Times New Roman" w:cs="Times New Roman"/>
          <w:b/>
        </w:rPr>
        <w:lastRenderedPageBreak/>
        <w:t xml:space="preserve">Supplemental </w:t>
      </w:r>
      <w:r>
        <w:rPr>
          <w:rFonts w:ascii="Times New Roman" w:hAnsi="Times New Roman" w:cs="Times New Roman"/>
          <w:b/>
        </w:rPr>
        <w:t>Table 2</w:t>
      </w:r>
      <w:r w:rsidRPr="00151EB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14198F">
        <w:rPr>
          <w:rFonts w:ascii="Times New Roman" w:hAnsi="Times New Roman" w:cs="Times New Roman"/>
        </w:rPr>
        <w:t>Continued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9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2695"/>
        <w:gridCol w:w="1355"/>
        <w:gridCol w:w="630"/>
        <w:gridCol w:w="2972"/>
        <w:gridCol w:w="1348"/>
      </w:tblGrid>
      <w:tr w:rsidR="00151EB6" w:rsidRPr="0014198F" w:rsidTr="00504787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</w:p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S/N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Attributes of the inbred lines in cross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</w:p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S/N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                             Hybrid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Attributes of the inbred lines in crosses</w:t>
            </w:r>
          </w:p>
        </w:tc>
      </w:tr>
      <w:tr w:rsidR="00151EB6" w:rsidRPr="0014198F" w:rsidTr="00504787">
        <w:tc>
          <w:tcPr>
            <w:tcW w:w="625" w:type="dxa"/>
            <w:tcBorders>
              <w:top w:val="single" w:sz="4" w:space="0" w:color="auto"/>
            </w:tcBorders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3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7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2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7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7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4    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9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2    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4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6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8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2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2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3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7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3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1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3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¶</w:t>
            </w: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3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6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3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9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4    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3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3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6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3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5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5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9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1    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7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5    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1    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3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3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4    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9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2    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6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5    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3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7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3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9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4    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6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9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4    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9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3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1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5    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3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5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3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5    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9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3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3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8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3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7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9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3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9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9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5    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7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972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3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972" w:type="dxa"/>
            <w:vAlign w:val="center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ZEEI 79 </w:t>
            </w: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ZEEI 9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0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CHECK</w:t>
            </w:r>
            <w:proofErr w:type="spellEnd"/>
            <w:r w:rsidRPr="0014198F">
              <w:rPr>
                <w:rFonts w:ascii="Times New Roman" w:eastAsia="Times New Roman" w:hAnsi="Times New Roman" w:cs="Times New Roman"/>
                <w:color w:val="000000"/>
              </w:rPr>
              <w:t xml:space="preserve"> 1 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9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2972" w:type="dxa"/>
            <w:vAlign w:val="center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ZdEEI</w:t>
            </w:r>
            <w:proofErr w:type="spellEnd"/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 </w:t>
            </w: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ZdEEI</w:t>
            </w:r>
            <w:proofErr w:type="spellEnd"/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9 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 xml:space="preserve">CHECK 2 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972" w:type="dxa"/>
            <w:vAlign w:val="center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ZdEEI</w:t>
            </w:r>
            <w:proofErr w:type="spellEnd"/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9 </w:t>
            </w: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ZdEEI</w:t>
            </w:r>
            <w:proofErr w:type="spellEnd"/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2 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CHECK 3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2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972" w:type="dxa"/>
            <w:vAlign w:val="center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TZEEI 82 </w:t>
            </w: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ZEEI 79) </w:t>
            </w: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ZEEI 95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0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CHECK</w:t>
            </w:r>
            <w:proofErr w:type="spellEnd"/>
            <w:r w:rsidRPr="0014198F">
              <w:rPr>
                <w:rFonts w:ascii="Times New Roman" w:eastAsia="Times New Roman" w:hAnsi="Times New Roman" w:cs="Times New Roman"/>
                <w:color w:val="000000"/>
              </w:rPr>
              <w:t xml:space="preserve"> 4 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6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2972" w:type="dxa"/>
            <w:vAlign w:val="center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ZEE-Y Pop STR C5 </w:t>
            </w: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ZEEI 82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 xml:space="preserve">CHECK 5 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0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TS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2972" w:type="dxa"/>
            <w:vAlign w:val="center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ZEE-Y Pop STR C5 </w:t>
            </w: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ZEEI 58</w:t>
            </w: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 xml:space="preserve">CHECK 6 </w:t>
            </w: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3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5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9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5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9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1EB6" w:rsidRPr="0014198F" w:rsidTr="00504787">
        <w:tc>
          <w:tcPr>
            <w:tcW w:w="625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  <w:r w:rsidRPr="0014198F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695" w:type="dxa"/>
            <w:vAlign w:val="center"/>
          </w:tcPr>
          <w:p w:rsidR="00151EB6" w:rsidRPr="0014198F" w:rsidRDefault="00B30654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3 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</w:t>
            </w:r>
            <w:r w:rsidR="00151EB6" w:rsidRPr="001419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6</w:t>
            </w:r>
          </w:p>
        </w:tc>
        <w:tc>
          <w:tcPr>
            <w:tcW w:w="1355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198F">
              <w:rPr>
                <w:rFonts w:ascii="Times New Roman" w:eastAsia="Times New Roman" w:hAnsi="Times New Roman" w:cs="Times New Roman"/>
                <w:color w:val="000000"/>
              </w:rPr>
              <w:t>ST</w:t>
            </w:r>
          </w:p>
        </w:tc>
        <w:tc>
          <w:tcPr>
            <w:tcW w:w="630" w:type="dxa"/>
          </w:tcPr>
          <w:p w:rsidR="00151EB6" w:rsidRPr="0014198F" w:rsidRDefault="00151EB6" w:rsidP="005047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  <w:vAlign w:val="center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  <w:vAlign w:val="bottom"/>
          </w:tcPr>
          <w:p w:rsidR="00151EB6" w:rsidRPr="0014198F" w:rsidRDefault="00151EB6" w:rsidP="0050478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151EB6" w:rsidRPr="00151EB6" w:rsidRDefault="00151EB6">
      <w:pPr>
        <w:rPr>
          <w:rFonts w:ascii="Times New Roman" w:hAnsi="Times New Roman" w:cs="Times New Roman"/>
        </w:rPr>
      </w:pPr>
      <w:r w:rsidRPr="0014198F">
        <w:rPr>
          <w:rFonts w:ascii="Times New Roman" w:eastAsia="Times New Roman" w:hAnsi="Times New Roman" w:cs="Times New Roman"/>
          <w:color w:val="000000"/>
          <w:vertAlign w:val="superscript"/>
        </w:rPr>
        <w:t>*</w:t>
      </w:r>
      <w:r w:rsidRPr="0014198F">
        <w:rPr>
          <w:rFonts w:ascii="Times New Roman" w:eastAsia="Times New Roman" w:hAnsi="Times New Roman" w:cs="Times New Roman"/>
          <w:color w:val="000000"/>
        </w:rPr>
        <w:t xml:space="preserve">TT: Tolerant × Tolerant; </w:t>
      </w:r>
      <w:r w:rsidRPr="0014198F">
        <w:rPr>
          <w:rFonts w:ascii="Times New Roman" w:eastAsia="Times New Roman" w:hAnsi="Times New Roman" w:cs="Times New Roman"/>
          <w:color w:val="000000"/>
          <w:vertAlign w:val="superscript"/>
        </w:rPr>
        <w:t>¶</w:t>
      </w:r>
      <w:r w:rsidRPr="0014198F">
        <w:rPr>
          <w:rFonts w:ascii="Times New Roman" w:eastAsia="Times New Roman" w:hAnsi="Times New Roman" w:cs="Times New Roman"/>
          <w:color w:val="000000"/>
        </w:rPr>
        <w:t xml:space="preserve">TS: Tolerant × Susceptible; </w:t>
      </w:r>
      <w:r w:rsidRPr="0014198F">
        <w:rPr>
          <w:rFonts w:ascii="Times New Roman" w:eastAsia="Times New Roman" w:hAnsi="Times New Roman" w:cs="Times New Roman"/>
          <w:color w:val="000000"/>
          <w:vertAlign w:val="superscript"/>
        </w:rPr>
        <w:t>#</w:t>
      </w:r>
      <w:r w:rsidRPr="0014198F">
        <w:rPr>
          <w:rFonts w:ascii="Times New Roman" w:eastAsia="Times New Roman" w:hAnsi="Times New Roman" w:cs="Times New Roman"/>
          <w:color w:val="000000"/>
        </w:rPr>
        <w:t xml:space="preserve">ST: Susceptible × Tolerant; </w:t>
      </w:r>
      <w:r w:rsidRPr="0014198F">
        <w:rPr>
          <w:rFonts w:ascii="Times New Roman" w:eastAsia="Times New Roman" w:hAnsi="Times New Roman" w:cs="Times New Roman"/>
          <w:color w:val="000000"/>
          <w:vertAlign w:val="superscript"/>
        </w:rPr>
        <w:t>‡</w:t>
      </w:r>
      <w:r w:rsidRPr="0014198F">
        <w:rPr>
          <w:rFonts w:ascii="Times New Roman" w:eastAsia="Times New Roman" w:hAnsi="Times New Roman" w:cs="Times New Roman"/>
          <w:color w:val="000000"/>
        </w:rPr>
        <w:t>SS: Susceptible × Susceptible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proofErr w:type="spellStart"/>
      <w:r w:rsidRPr="00250455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</w:rPr>
        <w:t>Check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1-3 are tolerant to </w:t>
      </w:r>
      <w:proofErr w:type="spellStart"/>
      <w:r w:rsidRPr="00250455">
        <w:rPr>
          <w:rFonts w:ascii="Times New Roman" w:eastAsia="Times New Roman" w:hAnsi="Times New Roman" w:cs="Times New Roman"/>
          <w:i/>
          <w:color w:val="000000"/>
        </w:rPr>
        <w:t>Strig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while </w:t>
      </w:r>
      <w:proofErr w:type="spellStart"/>
      <w:r w:rsidRPr="00250455"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</w:rPr>
        <w:t>Check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4-6 are susceptible.</w:t>
      </w:r>
    </w:p>
    <w:sectPr w:rsidR="00151EB6" w:rsidRPr="00151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877"/>
    <w:rsid w:val="00033666"/>
    <w:rsid w:val="00106427"/>
    <w:rsid w:val="0014198F"/>
    <w:rsid w:val="00144962"/>
    <w:rsid w:val="00151EB6"/>
    <w:rsid w:val="001B3974"/>
    <w:rsid w:val="001B52D5"/>
    <w:rsid w:val="00250B3A"/>
    <w:rsid w:val="003234A6"/>
    <w:rsid w:val="00345769"/>
    <w:rsid w:val="003871D3"/>
    <w:rsid w:val="00391912"/>
    <w:rsid w:val="003C18A3"/>
    <w:rsid w:val="003E247A"/>
    <w:rsid w:val="00416ABD"/>
    <w:rsid w:val="004A3B89"/>
    <w:rsid w:val="004D2633"/>
    <w:rsid w:val="005013F1"/>
    <w:rsid w:val="005273D8"/>
    <w:rsid w:val="00600877"/>
    <w:rsid w:val="006144A6"/>
    <w:rsid w:val="0063747E"/>
    <w:rsid w:val="00652C39"/>
    <w:rsid w:val="00655400"/>
    <w:rsid w:val="00657C44"/>
    <w:rsid w:val="00692199"/>
    <w:rsid w:val="00782759"/>
    <w:rsid w:val="00787FE0"/>
    <w:rsid w:val="00802268"/>
    <w:rsid w:val="00802B24"/>
    <w:rsid w:val="008056FF"/>
    <w:rsid w:val="008328B2"/>
    <w:rsid w:val="00871D60"/>
    <w:rsid w:val="008832BA"/>
    <w:rsid w:val="008A08B8"/>
    <w:rsid w:val="009D543F"/>
    <w:rsid w:val="009F2A34"/>
    <w:rsid w:val="00A23992"/>
    <w:rsid w:val="00A546C4"/>
    <w:rsid w:val="00AA1ECF"/>
    <w:rsid w:val="00AD22E1"/>
    <w:rsid w:val="00AE0D6A"/>
    <w:rsid w:val="00B30654"/>
    <w:rsid w:val="00B325AE"/>
    <w:rsid w:val="00B773AE"/>
    <w:rsid w:val="00BF02CD"/>
    <w:rsid w:val="00C1703A"/>
    <w:rsid w:val="00D03FED"/>
    <w:rsid w:val="00D30B17"/>
    <w:rsid w:val="00D5204B"/>
    <w:rsid w:val="00D731C0"/>
    <w:rsid w:val="00E04BDD"/>
    <w:rsid w:val="00E17CA2"/>
    <w:rsid w:val="00E44ADF"/>
    <w:rsid w:val="00EA60B8"/>
    <w:rsid w:val="00F3795E"/>
    <w:rsid w:val="00F62989"/>
    <w:rsid w:val="00F8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C2D284-16E0-4199-A977-55FC77862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F2A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91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1054</Words>
  <Characters>600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</dc:creator>
  <cp:keywords/>
  <dc:description/>
  <cp:lastModifiedBy>Microsoft account</cp:lastModifiedBy>
  <cp:revision>43</cp:revision>
  <dcterms:created xsi:type="dcterms:W3CDTF">2022-12-06T09:19:00Z</dcterms:created>
  <dcterms:modified xsi:type="dcterms:W3CDTF">2024-11-03T04:11:00Z</dcterms:modified>
</cp:coreProperties>
</file>